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1EB93" w14:textId="4D944487" w:rsidR="005C67FA" w:rsidRPr="00870F22" w:rsidRDefault="00E06ADB" w:rsidP="005C67FA">
      <w:pPr>
        <w:widowControl/>
        <w:shd w:val="clear" w:color="auto" w:fill="FFFFFF"/>
        <w:spacing w:after="120" w:line="220" w:lineRule="atLeas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E06AD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2</w:t>
      </w:r>
      <w:r w:rsidRPr="00E06AD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Table</w:t>
      </w:r>
      <w:bookmarkEnd w:id="0"/>
      <w:r w:rsidR="005C67FA" w:rsidRPr="0063321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="005C67FA">
        <w:rPr>
          <w:rFonts w:ascii="Times New Roman" w:hAnsi="Times New Roman" w:cs="Times New Roman"/>
          <w:color w:val="000000"/>
          <w:kern w:val="0"/>
          <w:sz w:val="24"/>
          <w:szCs w:val="24"/>
        </w:rPr>
        <w:t>The candidate genes involved in biosynthesis of and transporting</w:t>
      </w:r>
      <w:r w:rsidR="005C67FA" w:rsidRPr="00215C7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5C67FA">
        <w:rPr>
          <w:rFonts w:ascii="Times New Roman" w:hAnsi="Times New Roman" w:cs="Times New Roman"/>
          <w:color w:val="000000"/>
          <w:kern w:val="0"/>
          <w:sz w:val="24"/>
          <w:szCs w:val="24"/>
        </w:rPr>
        <w:t>of a</w:t>
      </w:r>
      <w:r w:rsidR="005C67FA" w:rsidRPr="00385CF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phatic </w:t>
      </w:r>
      <w:r w:rsidR="005C67FA">
        <w:rPr>
          <w:rFonts w:ascii="Times New Roman" w:hAnsi="Times New Roman" w:cs="Times New Roman"/>
          <w:color w:val="000000"/>
          <w:kern w:val="0"/>
          <w:sz w:val="24"/>
          <w:szCs w:val="24"/>
        </w:rPr>
        <w:t>GSL</w:t>
      </w:r>
      <w:r w:rsidR="005C67F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="005C67FA" w:rsidRPr="0063321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8435" w:type="dxa"/>
        <w:tblLayout w:type="fixed"/>
        <w:tblLook w:val="04A0" w:firstRow="1" w:lastRow="0" w:firstColumn="1" w:lastColumn="0" w:noHBand="0" w:noVBand="1"/>
      </w:tblPr>
      <w:tblGrid>
        <w:gridCol w:w="595"/>
        <w:gridCol w:w="1201"/>
        <w:gridCol w:w="1357"/>
        <w:gridCol w:w="2703"/>
        <w:gridCol w:w="2579"/>
      </w:tblGrid>
      <w:tr w:rsidR="005C67FA" w:rsidRPr="00D41E1B" w14:paraId="4029E3DC" w14:textId="77777777" w:rsidTr="002971A6">
        <w:trPr>
          <w:trHeight w:val="325"/>
        </w:trPr>
        <w:tc>
          <w:tcPr>
            <w:tcW w:w="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F761CF" w14:textId="77777777" w:rsidR="005C67FA" w:rsidRPr="00E54164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N</w:t>
            </w:r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702256" w14:textId="77777777" w:rsidR="005C67FA" w:rsidRPr="00E54164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E1F271" w14:textId="77777777" w:rsidR="005C67FA" w:rsidRPr="00E54164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I code</w:t>
            </w:r>
          </w:p>
        </w:tc>
        <w:tc>
          <w:tcPr>
            <w:tcW w:w="27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1EB18B" w14:textId="77777777" w:rsidR="005C67FA" w:rsidRPr="00E54164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nigene</w:t>
            </w:r>
            <w:proofErr w:type="spellEnd"/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D from RNA-Seq</w:t>
            </w:r>
          </w:p>
        </w:tc>
        <w:tc>
          <w:tcPr>
            <w:tcW w:w="2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8DE8D4" w14:textId="77777777" w:rsidR="005C67FA" w:rsidRPr="00E54164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5416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unction</w:t>
            </w:r>
          </w:p>
        </w:tc>
      </w:tr>
      <w:tr w:rsidR="005C67FA" w:rsidRPr="00D41E1B" w14:paraId="34057D74" w14:textId="77777777" w:rsidTr="002971A6">
        <w:trPr>
          <w:trHeight w:val="234"/>
        </w:trPr>
        <w:tc>
          <w:tcPr>
            <w:tcW w:w="5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3668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F232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YP83A1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4DC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4G13770</w:t>
            </w:r>
          </w:p>
        </w:tc>
        <w:tc>
          <w:tcPr>
            <w:tcW w:w="27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A3DBC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447562(U)</w:t>
            </w:r>
            <w:proofErr w:type="gramStart"/>
            <w:r w:rsidRPr="00996D1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;LOC</w:t>
            </w:r>
            <w:proofErr w:type="gramEnd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391682(U)</w:t>
            </w:r>
          </w:p>
        </w:tc>
        <w:tc>
          <w:tcPr>
            <w:tcW w:w="25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0D7E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ldoxime</w:t>
            </w: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Pr="00C84F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alkyl-thiohydroximat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aWdvbGFzaHZpbGk8L0F1dGhvcj48WWVhcj4yMDA5PC9Z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aWdvbGFzaHZpbGk8L0F1dGhvcj48WWVhcj4yMDA5PC9Z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54-56]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5C67FA" w:rsidRPr="00D41E1B" w14:paraId="1C3C8DCE" w14:textId="77777777" w:rsidTr="002971A6">
        <w:trPr>
          <w:trHeight w:val="234"/>
        </w:trPr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AD72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D43F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T18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2298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1G74090</w:t>
            </w:r>
          </w:p>
        </w:tc>
        <w:tc>
          <w:tcPr>
            <w:tcW w:w="27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6F36A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366617(D</w:t>
            </w:r>
            <w:proofErr w:type="gramStart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;LOC</w:t>
            </w:r>
            <w:proofErr w:type="gramEnd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354324(D);LOC106436726(D)</w:t>
            </w:r>
          </w:p>
        </w:tc>
        <w:tc>
          <w:tcPr>
            <w:tcW w:w="25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50D51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APS-dependent </w:t>
            </w:r>
            <w:proofErr w:type="spellStart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ulfation</w:t>
            </w:r>
            <w:proofErr w:type="spellEnd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esulfo</w:t>
            </w:r>
            <w:proofErr w:type="spellEnd"/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GSLs</w:t>
            </w: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18"/>
                <w:szCs w:val="18"/>
              </w:rPr>
              <w:t>→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SL</w:t>
            </w: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Hirai&lt;/Author&gt;&lt;Year&gt;2005&lt;/Year&gt;&lt;RecNum&gt;604&lt;/RecNum&gt;&lt;DisplayText&gt;[57]&lt;/DisplayText&gt;&lt;record&gt;&lt;rec-number&gt;604&lt;/rec-number&gt;&lt;foreign-keys&gt;&lt;key app="EN" db-id="p9ff9p5xxz09w8e2dw95rz0r9rzzwvvwrepe"&gt;604&lt;/key&gt;&lt;/foreign-keys&gt;&lt;ref-type name="Journal Article"&gt;17&lt;/ref-type&gt;&lt;contributors&gt;&lt;authors&gt;&lt;author&gt;Hirai, M. Y.&lt;/author&gt;&lt;/authors&gt;&lt;/contributors&gt;&lt;titles&gt;&lt;title&gt;Elucidation of gene-to-gene and metabolite-to-gene networks in arabidopsis by integration of metabolomics and transcriptomics&lt;/title&gt;&lt;secondary-title&gt;J. Biol. Chem.&lt;/secondary-title&gt;&lt;/titles&gt;&lt;periodical&gt;&lt;full-title&gt;J. Biol. Chem.&lt;/full-title&gt;&lt;/periodical&gt;&lt;pages&gt;25590-25595&lt;/pages&gt;&lt;volume&gt;280&lt;/volume&gt;&lt;dates&gt;&lt;year&gt;2005&lt;/year&gt;&lt;pub-dates&gt;&lt;date&gt;2005&lt;/date&gt;&lt;/pub-dates&gt;&lt;/dates&gt;&lt;urls&gt;&lt;related-urls&gt;&lt;url&gt;https://ci.nii.ac.jp/naid/80017792102/en/&lt;/url&gt;&lt;/related-urls&gt;&lt;/urls&gt;&lt;electronic-resource-num&gt;10.1074/jbc.m50233220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57]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5C67FA" w:rsidRPr="00D41E1B" w14:paraId="0366C17C" w14:textId="77777777" w:rsidTr="002971A6">
        <w:trPr>
          <w:trHeight w:val="234"/>
        </w:trPr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E636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7F4F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T17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BD6F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1G18590</w:t>
            </w:r>
          </w:p>
        </w:tc>
        <w:tc>
          <w:tcPr>
            <w:tcW w:w="27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42CF4" w14:textId="77777777" w:rsidR="005C67FA" w:rsidRPr="00D41E1B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D807C" w14:textId="77777777" w:rsidR="005C67FA" w:rsidRPr="00D41E1B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C67FA" w:rsidRPr="00D41E1B" w14:paraId="47C8EED0" w14:textId="77777777" w:rsidTr="002971A6">
        <w:trPr>
          <w:trHeight w:val="234"/>
        </w:trPr>
        <w:tc>
          <w:tcPr>
            <w:tcW w:w="59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195A83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B20A5D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IL1</w:t>
            </w:r>
          </w:p>
        </w:tc>
        <w:tc>
          <w:tcPr>
            <w:tcW w:w="135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446329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4G13430</w:t>
            </w:r>
          </w:p>
        </w:tc>
        <w:tc>
          <w:tcPr>
            <w:tcW w:w="270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9CD969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416451(U)</w:t>
            </w:r>
          </w:p>
        </w:tc>
        <w:tc>
          <w:tcPr>
            <w:tcW w:w="25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6FDB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-Alkyl-malic acid→3-Alkyl-malic acid 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w7huZGVyYnk8L0F1dGhvcj48WWVhcj4yMDEwPC9ZZWFy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w7huZGVyYnk8L0F1dGhvcj48WWVhcj4yMDEwPC9ZZWFy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55,58]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5C67FA" w:rsidRPr="00D41E1B" w14:paraId="2DB99C84" w14:textId="77777777" w:rsidTr="002971A6">
        <w:trPr>
          <w:trHeight w:val="234"/>
        </w:trPr>
        <w:tc>
          <w:tcPr>
            <w:tcW w:w="59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7E7BA1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20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598FB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PMI2</w:t>
            </w:r>
          </w:p>
        </w:tc>
        <w:tc>
          <w:tcPr>
            <w:tcW w:w="135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EAB96C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2G43100</w:t>
            </w:r>
          </w:p>
        </w:tc>
        <w:tc>
          <w:tcPr>
            <w:tcW w:w="2703" w:type="dxa"/>
            <w:vMerge w:val="restar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2439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434491(U)</w:t>
            </w:r>
          </w:p>
        </w:tc>
        <w:tc>
          <w:tcPr>
            <w:tcW w:w="25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27D30" w14:textId="77777777" w:rsidR="005C67FA" w:rsidRPr="00262368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C67FA" w:rsidRPr="00D41E1B" w14:paraId="7CD3261F" w14:textId="77777777" w:rsidTr="002971A6">
        <w:trPr>
          <w:trHeight w:val="234"/>
        </w:trPr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340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62E9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PMI SSU1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35E0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2G43090</w:t>
            </w:r>
          </w:p>
        </w:tc>
        <w:tc>
          <w:tcPr>
            <w:tcW w:w="27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892D0" w14:textId="77777777" w:rsidR="005C67FA" w:rsidRPr="00D41E1B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5177E" w14:textId="77777777" w:rsidR="005C67FA" w:rsidRPr="00262368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C67FA" w:rsidRPr="00D41E1B" w14:paraId="46C904EB" w14:textId="77777777" w:rsidTr="002971A6">
        <w:trPr>
          <w:trHeight w:val="547"/>
        </w:trPr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5BF0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D696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OP3 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0E82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4G03050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77F26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430050(U</w:t>
            </w:r>
            <w:proofErr w:type="gramStart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;LOC</w:t>
            </w:r>
            <w:proofErr w:type="gramEnd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438719(U);LOC106389979(U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59A30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thylsulfinylalkyl</w:t>
            </w:r>
            <w:proofErr w:type="spellEnd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SL→ hydroxyalkyl GSL 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Sønderby&lt;/Author&gt;&lt;Year&gt;2010&lt;/Year&gt;&lt;RecNum&gt;610&lt;/RecNum&gt;&lt;DisplayText&gt;[55]&lt;/DisplayText&gt;&lt;record&gt;&lt;rec-number&gt;610&lt;/rec-number&gt;&lt;foreign-keys&gt;&lt;key app="EN" db-id="p9ff9p5xxz09w8e2dw95rz0r9rzzwvvwrepe"&gt;610&lt;/key&gt;&lt;/foreign-keys&gt;&lt;ref-type name="Journal Article"&gt;17&lt;/ref-type&gt;&lt;contributors&gt;&lt;authors&gt;&lt;author&gt;Sønderby, Ida E.&lt;/author&gt;&lt;author&gt;Geu-Flores, Fernando&lt;/author&gt;&lt;author&gt;Halkier, Barbara A.&lt;/author&gt;&lt;/authors&gt;&lt;/contributors&gt;&lt;titles&gt;&lt;title&gt;Biosynthesis of glucosinolates – gene discovery and beyond&lt;/title&gt;&lt;secondary-title&gt;Trends in Plant Science&lt;/secondary-title&gt;&lt;/titles&gt;&lt;periodical&gt;&lt;full-title&gt;Trends Plant Sci&lt;/full-title&gt;&lt;abbr-1&gt;Trends in plant science&lt;/abbr-1&gt;&lt;/periodical&gt;&lt;pages&gt;283-290&lt;/pages&gt;&lt;volume&gt;15&lt;/volume&gt;&lt;number&gt;5&lt;/number&gt;&lt;dates&gt;&lt;year&gt;2010&lt;/year&gt;&lt;pub-dates&gt;&lt;date&gt;2010/05/01/&lt;/date&gt;&lt;/pub-dates&gt;&lt;/dates&gt;&lt;isbn&gt;1360-1385&lt;/isbn&gt;&lt;urls&gt;&lt;related-urls&gt;&lt;url&gt;http://www.sciencedirect.com/science/article/pii/S1360138510000312&lt;/url&gt;&lt;/related-urls&gt;&lt;/urls&gt;&lt;electronic-resource-num&gt;https://doi.org/10.1016/j.tplants.2010.02.005&lt;/electronic-resource-num&gt;&lt;/record&gt;&lt;/Cite&gt;&lt;/EndNote&gt;</w:instrTex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55]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5C67FA" w:rsidRPr="00D41E1B" w14:paraId="176503F0" w14:textId="77777777" w:rsidTr="002971A6">
        <w:trPr>
          <w:trHeight w:val="299"/>
        </w:trPr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9146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0578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UR1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9AAC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2G20610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764C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440999(D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F3C32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-alkyl-thiohydroximate→ thiohydroximate 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Y8L1llYXI+PFJl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aaGFuZzwvQXV0aG9yPjxZZWFyPjIwMTY8L1llYXI+PFJl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</w:fldData>
              </w:fldCha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55,59,60]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5C67FA" w:rsidRPr="00D41E1B" w14:paraId="5BC81A62" w14:textId="77777777" w:rsidTr="002971A6">
        <w:trPr>
          <w:trHeight w:val="234"/>
        </w:trPr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54C36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23E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D8857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23E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B28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84A0D7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5G61420</w:t>
            </w:r>
          </w:p>
        </w:tc>
        <w:tc>
          <w:tcPr>
            <w:tcW w:w="27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B0895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382207(U</w:t>
            </w:r>
            <w:proofErr w:type="gramStart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;LOC</w:t>
            </w:r>
            <w:proofErr w:type="gramEnd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429668(U)</w:t>
            </w:r>
          </w:p>
        </w:tc>
        <w:tc>
          <w:tcPr>
            <w:tcW w:w="25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529F8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whole process of biosynthesis of methionine-derived GSL </w:t>
            </w:r>
            <w:r w:rsidRPr="0026236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golashvili&lt;/Author&gt;&lt;Year&gt;2009&lt;/Year&gt;&lt;RecNum&gt;609&lt;/RecNum&gt;&lt;DisplayText&gt;[54]&lt;/DisplayText&gt;&lt;record&gt;&lt;rec-number&gt;609&lt;/rec-number&gt;&lt;foreign-keys&gt;&lt;key app="EN" db-id="p9ff9p5xxz09w8e2dw95rz0r9rzzwvvwrepe"&gt;609&lt;/key&gt;&lt;/foreign-keys&gt;&lt;ref-type name="Journal Article"&gt;17&lt;/ref-type&gt;&lt;contributors&gt;&lt;authors&gt;&lt;author&gt;Gigolashvili, Tamara&lt;/author&gt;&lt;author&gt;Berger, Bettina&lt;/author&gt;&lt;author&gt;Flügge, Ulf-Ingo&lt;/author&gt;&lt;/authors&gt;&lt;/contributors&gt;&lt;titles&gt;&lt;title&gt;Specific and coordinated control of indolic and aliphatic glucosinolate biosynthesis by R2R3-MYB transcription factors in Arabidopsis thaliana&lt;/title&gt;&lt;secondary-title&gt;Phytochemistry reviews&lt;/secondary-title&gt;&lt;/titles&gt;&lt;periodical&gt;&lt;full-title&gt;Phytochemistry reviews&lt;/full-title&gt;&lt;/periodical&gt;&lt;pages&gt;pp. 3-13&lt;/pages&gt;&lt;volume&gt;2009 v.8 no.1&lt;/volume&gt;&lt;number&gt;no. 1&lt;/number&gt;&lt;keywords&gt;&lt;keyword&gt;Arabidopsis thaliana&lt;/keyword&gt;&lt;keyword&gt;biochemical pathways&lt;/keyword&gt;&lt;keyword&gt;biosynthesis&lt;/keyword&gt;&lt;keyword&gt;gene expression regulation&lt;/keyword&gt;&lt;keyword&gt;gene overexpression&lt;/keyword&gt;&lt;keyword&gt;genes&lt;/keyword&gt;&lt;keyword&gt;glucosinolates&lt;/keyword&gt;&lt;keyword&gt;roots&lt;/keyword&gt;&lt;keyword&gt;transcription factors&lt;/keyword&gt;&lt;/keywords&gt;&lt;dates&gt;&lt;year&gt;2009&lt;/year&gt;&lt;pub-dates&gt;&lt;date&gt;2009-01&lt;/date&gt;&lt;/pub-dates&gt;&lt;/dates&gt;&lt;accession-num&gt;455108&lt;/accession-num&gt;&lt;work-type&gt;Article&lt;/work-type&gt;&lt;urls&gt;&lt;/urls&gt;&lt;electronic-resource-num&gt;10.1007/s11101-008-9112-6&lt;/electronic-resource-num&gt;&lt;remote-database-name&gt;PubAg&lt;/remote-database-name&gt;&lt;remote-database-provider&gt;National Agricultural Library&lt;/remote-database-provider&gt;&lt;/record&gt;&lt;/Cite&gt;&lt;/EndNote&gt;</w:instrText>
            </w:r>
            <w:r w:rsidRPr="0026236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4]</w:t>
            </w:r>
            <w:r w:rsidRPr="0026236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5C67FA" w:rsidRPr="00D41E1B" w14:paraId="21ABA070" w14:textId="77777777" w:rsidTr="002971A6">
        <w:trPr>
          <w:trHeight w:val="234"/>
        </w:trPr>
        <w:tc>
          <w:tcPr>
            <w:tcW w:w="595" w:type="dxa"/>
            <w:shd w:val="clear" w:color="auto" w:fill="auto"/>
            <w:noWrap/>
          </w:tcPr>
          <w:p w14:paraId="26A91538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23E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01" w:type="dxa"/>
            <w:shd w:val="clear" w:color="auto" w:fill="auto"/>
            <w:noWrap/>
          </w:tcPr>
          <w:p w14:paraId="3F9FC33C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B29</w:t>
            </w:r>
          </w:p>
        </w:tc>
        <w:tc>
          <w:tcPr>
            <w:tcW w:w="1357" w:type="dxa"/>
            <w:shd w:val="clear" w:color="auto" w:fill="auto"/>
            <w:noWrap/>
          </w:tcPr>
          <w:p w14:paraId="6F11AFFB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5G07690</w:t>
            </w:r>
          </w:p>
        </w:tc>
        <w:tc>
          <w:tcPr>
            <w:tcW w:w="2703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14993290" w14:textId="77777777" w:rsidR="005C67FA" w:rsidRPr="00262368" w:rsidRDefault="005C67FA" w:rsidP="002971A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543573E3" w14:textId="77777777" w:rsidR="005C67FA" w:rsidRPr="00262368" w:rsidRDefault="005C67FA" w:rsidP="002971A6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C67FA" w:rsidRPr="00D41E1B" w14:paraId="3526C2D3" w14:textId="77777777" w:rsidTr="002971A6">
        <w:trPr>
          <w:trHeight w:val="234"/>
        </w:trPr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369B6A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23E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F50A39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YB76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9608F2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5G07700</w:t>
            </w:r>
          </w:p>
        </w:tc>
        <w:tc>
          <w:tcPr>
            <w:tcW w:w="27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EE1F665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B6494C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C67FA" w:rsidRPr="00D41E1B" w14:paraId="6BC0363F" w14:textId="77777777" w:rsidTr="002971A6">
        <w:trPr>
          <w:trHeight w:val="234"/>
        </w:trPr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E6CE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319F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R2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70DC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5G62680</w:t>
            </w:r>
          </w:p>
        </w:tc>
        <w:tc>
          <w:tcPr>
            <w:tcW w:w="27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886F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C106411192(U</w:t>
            </w:r>
            <w:proofErr w:type="gramStart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);LOC</w:t>
            </w:r>
            <w:proofErr w:type="gramEnd"/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347844(D)</w:t>
            </w:r>
          </w:p>
        </w:tc>
        <w:tc>
          <w:tcPr>
            <w:tcW w:w="25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BC00" w14:textId="77777777" w:rsidR="005C67FA" w:rsidRPr="00262368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SL transporting 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Andersen&lt;/Author&gt;&lt;Year&gt;2014&lt;/Year&gt;&lt;RecNum&gt;2481&lt;/RecNum&gt;&lt;DisplayText&gt;[61]&lt;/DisplayText&gt;&lt;record&gt;&lt;rec-number&gt;2481&lt;/rec-number&gt;&lt;foreign-keys&gt;&lt;key app="EN" db-id="p9ff9p5xxz09w8e2dw95rz0r9rzzwvvwrepe"&gt;2481&lt;/key&gt;&lt;/foreign-keys&gt;&lt;ref-type name="Journal Article"&gt;17&lt;/ref-type&gt;&lt;contributors&gt;&lt;authors&gt;&lt;author&gt;Andersen, Tonni Grube&lt;/author&gt;&lt;author&gt;Halkier, Barbara Ann&lt;/author&gt;&lt;/authors&gt;&lt;/contributors&gt;&lt;auth-address&gt;DynaMo Centre of Excellence; Department of Plant and Environmental Sciences; Faculty of Science; University of Copenhagen; Frederiksberg C, Denmark.&lt;/auth-address&gt;&lt;titles&gt;&lt;title&gt;Upon bolting the GTR1 and GTR2 transporters mediate transport of glucosinolates to the inflorescence rather than roots&lt;/title&gt;&lt;secondary-title&gt;Plant signaling &amp;amp; behavior&lt;/secondary-title&gt;&lt;alt-title&gt;Plant Signal Behav&lt;/alt-title&gt;&lt;/titles&gt;&lt;periodical&gt;&lt;full-title&gt;Plant Signal Behav&lt;/full-title&gt;&lt;abbr-1&gt;Plant signaling &amp;amp; behavior&lt;/abbr-1&gt;&lt;/periodical&gt;&lt;alt-periodical&gt;&lt;full-title&gt;Plant Signal Behav&lt;/full-title&gt;&lt;abbr-1&gt;Plant signaling &amp;amp; behavior&lt;/abbr-1&gt;&lt;/alt-periodical&gt;&lt;pages&gt;e27740&lt;/pages&gt;&lt;volume&gt;9&lt;/volume&gt;&lt;number&gt;1&lt;/number&gt;&lt;keywords&gt;&lt;keyword&gt;Plant Development&lt;/keyword&gt;&lt;/keywords&gt;&lt;dates&gt;&lt;year&gt;2014&lt;/year&gt;&lt;pub-dates&gt;&lt;date&gt;2014&lt;/date&gt;&lt;/pub-dates&gt;&lt;/dates&gt;&lt;isbn&gt;1559-2316&lt;/isbn&gt;&lt;accession-num&gt;24481282&lt;/accession-num&gt;&lt;urls&gt;&lt;related-urls&gt;&lt;url&gt;http://europepmc.org/abstract/MED/24481282&lt;/url&gt;&lt;url&gt;http://europepmc.org/articles/PMC4091225?pdf=render&lt;/url&gt;&lt;url&gt;http://europepmc.org/articles/PMC4091225&lt;/url&gt;&lt;url&gt;https://www.ncbi.nlm.nih.gov/pmc/articles/pmid/24481282/pdf/?tool=EBI&lt;/url&gt;&lt;url&gt;https://www.ncbi.nlm.nih.gov/pmc/articles/pmid/24481282/?tool=EBI&lt;/url&gt;&lt;url&gt;https://doi.org/10.4161/psb.27740&lt;/url&gt;&lt;/related-urls&gt;&lt;/urls&gt;&lt;electronic-resource-num&gt;10.4161/psb.27740&lt;/electronic-resource-num&gt;&lt;remote-database-name&gt;PubMed&lt;/remote-database-name&gt;&lt;language&gt;eng&lt;/language&gt;&lt;/record&gt;&lt;/Cite&gt;&lt;/EndNote&gt;</w:instrTex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61]</w:t>
            </w:r>
            <w:r w:rsidRPr="0026236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5C67FA" w:rsidRPr="00D41E1B" w14:paraId="1E69A370" w14:textId="77777777" w:rsidTr="002971A6">
        <w:trPr>
          <w:trHeight w:val="234"/>
        </w:trPr>
        <w:tc>
          <w:tcPr>
            <w:tcW w:w="5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EDFE7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793D1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TR1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E6D14" w14:textId="77777777" w:rsidR="005C67FA" w:rsidRPr="00D41E1B" w:rsidRDefault="005C67FA" w:rsidP="002971A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1E1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3G47960</w:t>
            </w:r>
          </w:p>
        </w:tc>
        <w:tc>
          <w:tcPr>
            <w:tcW w:w="270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AB5BED" w14:textId="77777777" w:rsidR="005C67FA" w:rsidRPr="00D41E1B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7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F26DC2" w14:textId="77777777" w:rsidR="005C67FA" w:rsidRPr="00D41E1B" w:rsidRDefault="005C67FA" w:rsidP="002971A6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55AFD22F" w14:textId="77777777" w:rsidR="005C67FA" w:rsidRDefault="005C67FA" w:rsidP="005C67FA">
      <w:pPr>
        <w:widowControl/>
        <w:shd w:val="clear" w:color="auto" w:fill="FFFFFF"/>
        <w:spacing w:line="260" w:lineRule="exact"/>
        <w:ind w:firstLineChars="200" w:firstLine="360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a</w:t>
      </w:r>
      <w:r w:rsidRPr="00CC16D5">
        <w:rPr>
          <w:rFonts w:ascii="Times New Roman" w:hAnsi="Times New Roman" w:cs="Times New Roman"/>
          <w:bCs/>
          <w:kern w:val="0"/>
          <w:sz w:val="18"/>
          <w:szCs w:val="18"/>
        </w:rPr>
        <w:t>: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Pr="00CC16D5">
        <w:rPr>
          <w:rFonts w:ascii="Times New Roman" w:hAnsi="Times New Roman" w:cs="Times New Roman"/>
          <w:bCs/>
          <w:kern w:val="0"/>
          <w:sz w:val="18"/>
          <w:szCs w:val="18"/>
        </w:rPr>
        <w:t xml:space="preserve">Serial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N</w:t>
      </w:r>
      <w:r w:rsidRPr="00CC16D5">
        <w:rPr>
          <w:rFonts w:ascii="Times New Roman" w:hAnsi="Times New Roman" w:cs="Times New Roman"/>
          <w:bCs/>
          <w:kern w:val="0"/>
          <w:sz w:val="18"/>
          <w:szCs w:val="18"/>
        </w:rPr>
        <w:t>umber.</w:t>
      </w:r>
    </w:p>
    <w:p w14:paraId="551F2E63" w14:textId="77777777" w:rsidR="005C67FA" w:rsidRPr="002971A6" w:rsidRDefault="005C67FA" w:rsidP="005C67FA">
      <w:pPr>
        <w:widowControl/>
        <w:shd w:val="clear" w:color="auto" w:fill="FFFFFF"/>
        <w:spacing w:line="260" w:lineRule="exact"/>
        <w:ind w:firstLineChars="200"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b</w:t>
      </w:r>
      <w:r w:rsidRPr="00CC16D5">
        <w:rPr>
          <w:rFonts w:ascii="Times New Roman" w:hAnsi="Times New Roman" w:cs="Times New Roman"/>
          <w:bCs/>
          <w:kern w:val="0"/>
          <w:sz w:val="18"/>
          <w:szCs w:val="18"/>
        </w:rPr>
        <w:t>:</w:t>
      </w:r>
      <w:r w:rsidRPr="0069412C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“U” means up-regulated, “D” means down-regulated.</w:t>
      </w:r>
    </w:p>
    <w:p w14:paraId="28437996" w14:textId="77777777" w:rsidR="00E550B9" w:rsidRPr="005C67FA" w:rsidRDefault="00E550B9"/>
    <w:sectPr w:rsidR="00E550B9" w:rsidRPr="005C6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7FA"/>
    <w:rsid w:val="005C67FA"/>
    <w:rsid w:val="00E06ADB"/>
    <w:rsid w:val="00E5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5F0D"/>
  <w15:chartTrackingRefBased/>
  <w15:docId w15:val="{58EA955F-5FF8-47FA-9E8D-ED335626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C6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67F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C67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5</Words>
  <Characters>5735</Characters>
  <Application>Microsoft Office Word</Application>
  <DocSecurity>0</DocSecurity>
  <Lines>47</Lines>
  <Paragraphs>13</Paragraphs>
  <ScaleCrop>false</ScaleCrop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Entang</dc:creator>
  <cp:keywords/>
  <dc:description/>
  <cp:lastModifiedBy>Tian Entang</cp:lastModifiedBy>
  <cp:revision>2</cp:revision>
  <dcterms:created xsi:type="dcterms:W3CDTF">2019-09-05T06:29:00Z</dcterms:created>
  <dcterms:modified xsi:type="dcterms:W3CDTF">2019-09-05T06:29:00Z</dcterms:modified>
</cp:coreProperties>
</file>